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912C2C" w14:textId="77777777" w:rsidR="00E522A9" w:rsidRPr="00E622BC" w:rsidRDefault="00E522A9" w:rsidP="00E522A9">
      <w:r w:rsidRPr="0076410A">
        <w:rPr>
          <w:b/>
        </w:rPr>
        <w:t>Table S2.</w:t>
      </w:r>
    </w:p>
    <w:tbl>
      <w:tblPr>
        <w:tblStyle w:val="Tabellrutnt"/>
        <w:tblW w:w="9606" w:type="dxa"/>
        <w:tblLayout w:type="fixed"/>
        <w:tblLook w:val="04A0" w:firstRow="1" w:lastRow="0" w:firstColumn="1" w:lastColumn="0" w:noHBand="0" w:noVBand="1"/>
      </w:tblPr>
      <w:tblGrid>
        <w:gridCol w:w="1526"/>
        <w:gridCol w:w="709"/>
        <w:gridCol w:w="708"/>
        <w:gridCol w:w="709"/>
        <w:gridCol w:w="709"/>
        <w:gridCol w:w="567"/>
        <w:gridCol w:w="709"/>
        <w:gridCol w:w="567"/>
        <w:gridCol w:w="708"/>
        <w:gridCol w:w="709"/>
        <w:gridCol w:w="567"/>
        <w:gridCol w:w="709"/>
        <w:gridCol w:w="709"/>
      </w:tblGrid>
      <w:tr w:rsidR="00E522A9" w:rsidRPr="00E622BC" w14:paraId="2B2786A0" w14:textId="77777777" w:rsidTr="00BD4B5F">
        <w:tc>
          <w:tcPr>
            <w:tcW w:w="9606" w:type="dxa"/>
            <w:gridSpan w:val="13"/>
          </w:tcPr>
          <w:p w14:paraId="59584A4E" w14:textId="77777777" w:rsidR="00E522A9" w:rsidRPr="00E622BC" w:rsidRDefault="00E522A9" w:rsidP="00BD4B5F">
            <w:pPr>
              <w:rPr>
                <w:sz w:val="22"/>
                <w:szCs w:val="22"/>
              </w:rPr>
            </w:pPr>
            <w:r w:rsidRPr="00E622BC">
              <w:rPr>
                <w:b/>
                <w:sz w:val="22"/>
                <w:szCs w:val="22"/>
              </w:rPr>
              <w:t>Human</w:t>
            </w:r>
            <w:r w:rsidRPr="00E622BC">
              <w:rPr>
                <w:sz w:val="22"/>
                <w:szCs w:val="22"/>
              </w:rPr>
              <w:t xml:space="preserve">                      </w:t>
            </w:r>
            <w:proofErr w:type="spellStart"/>
            <w:r w:rsidRPr="00E622BC">
              <w:rPr>
                <w:b/>
                <w:sz w:val="22"/>
                <w:szCs w:val="22"/>
              </w:rPr>
              <w:t>WT</w:t>
            </w:r>
            <w:proofErr w:type="spellEnd"/>
            <w:r w:rsidRPr="00E622BC">
              <w:rPr>
                <w:b/>
                <w:sz w:val="22"/>
                <w:szCs w:val="22"/>
              </w:rPr>
              <w:t xml:space="preserve">                  E41K             K49del           G53ins             E122K           N202K</w:t>
            </w:r>
          </w:p>
        </w:tc>
      </w:tr>
      <w:tr w:rsidR="00E522A9" w:rsidRPr="00E622BC" w14:paraId="4D519204" w14:textId="77777777" w:rsidTr="00BD4B5F">
        <w:tc>
          <w:tcPr>
            <w:tcW w:w="1526" w:type="dxa"/>
          </w:tcPr>
          <w:p w14:paraId="26647E5F" w14:textId="77777777" w:rsidR="00E522A9" w:rsidRPr="00E622BC" w:rsidRDefault="00E522A9" w:rsidP="00BD4B5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7850B89B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sz w:val="20"/>
                <w:szCs w:val="20"/>
              </w:rPr>
              <w:t xml:space="preserve">  M</w:t>
            </w:r>
          </w:p>
        </w:tc>
        <w:tc>
          <w:tcPr>
            <w:tcW w:w="708" w:type="dxa"/>
          </w:tcPr>
          <w:p w14:paraId="4BC7180E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sz w:val="20"/>
                <w:szCs w:val="20"/>
              </w:rPr>
              <w:t>D</w:t>
            </w:r>
          </w:p>
        </w:tc>
        <w:tc>
          <w:tcPr>
            <w:tcW w:w="709" w:type="dxa"/>
          </w:tcPr>
          <w:p w14:paraId="2FF2B3C5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sz w:val="20"/>
                <w:szCs w:val="20"/>
              </w:rPr>
              <w:t>M</w:t>
            </w:r>
          </w:p>
        </w:tc>
        <w:tc>
          <w:tcPr>
            <w:tcW w:w="709" w:type="dxa"/>
          </w:tcPr>
          <w:p w14:paraId="0CE74883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sz w:val="20"/>
                <w:szCs w:val="20"/>
              </w:rPr>
              <w:t>D</w:t>
            </w:r>
          </w:p>
        </w:tc>
        <w:tc>
          <w:tcPr>
            <w:tcW w:w="567" w:type="dxa"/>
          </w:tcPr>
          <w:p w14:paraId="1FD5890E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sz w:val="20"/>
                <w:szCs w:val="20"/>
              </w:rPr>
              <w:t>M</w:t>
            </w:r>
          </w:p>
        </w:tc>
        <w:tc>
          <w:tcPr>
            <w:tcW w:w="709" w:type="dxa"/>
          </w:tcPr>
          <w:p w14:paraId="5DF7B227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sz w:val="20"/>
                <w:szCs w:val="20"/>
              </w:rPr>
              <w:t>D</w:t>
            </w:r>
          </w:p>
        </w:tc>
        <w:tc>
          <w:tcPr>
            <w:tcW w:w="567" w:type="dxa"/>
          </w:tcPr>
          <w:p w14:paraId="027A7ABB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sz w:val="20"/>
                <w:szCs w:val="20"/>
              </w:rPr>
              <w:t>M</w:t>
            </w:r>
          </w:p>
        </w:tc>
        <w:tc>
          <w:tcPr>
            <w:tcW w:w="708" w:type="dxa"/>
          </w:tcPr>
          <w:p w14:paraId="2FC31560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sz w:val="20"/>
                <w:szCs w:val="20"/>
              </w:rPr>
              <w:t>D</w:t>
            </w:r>
          </w:p>
        </w:tc>
        <w:tc>
          <w:tcPr>
            <w:tcW w:w="709" w:type="dxa"/>
          </w:tcPr>
          <w:p w14:paraId="6A17DB9E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sz w:val="20"/>
                <w:szCs w:val="20"/>
              </w:rPr>
              <w:t>M</w:t>
            </w:r>
          </w:p>
        </w:tc>
        <w:tc>
          <w:tcPr>
            <w:tcW w:w="567" w:type="dxa"/>
          </w:tcPr>
          <w:p w14:paraId="305121C7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sz w:val="20"/>
                <w:szCs w:val="20"/>
              </w:rPr>
              <w:t>D</w:t>
            </w:r>
          </w:p>
        </w:tc>
        <w:tc>
          <w:tcPr>
            <w:tcW w:w="709" w:type="dxa"/>
          </w:tcPr>
          <w:p w14:paraId="33899FEB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sz w:val="20"/>
                <w:szCs w:val="20"/>
              </w:rPr>
              <w:t>M</w:t>
            </w:r>
          </w:p>
        </w:tc>
        <w:tc>
          <w:tcPr>
            <w:tcW w:w="709" w:type="dxa"/>
          </w:tcPr>
          <w:p w14:paraId="41C8BEEE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sz w:val="20"/>
                <w:szCs w:val="20"/>
              </w:rPr>
              <w:t>D</w:t>
            </w:r>
          </w:p>
        </w:tc>
      </w:tr>
      <w:tr w:rsidR="00E522A9" w:rsidRPr="00E622BC" w14:paraId="5BA9A7AA" w14:textId="77777777" w:rsidTr="00BD4B5F">
        <w:tc>
          <w:tcPr>
            <w:tcW w:w="1526" w:type="dxa"/>
          </w:tcPr>
          <w:p w14:paraId="4D5B9053" w14:textId="77777777" w:rsidR="00E522A9" w:rsidRPr="00E622BC" w:rsidRDefault="00E522A9" w:rsidP="00BD4B5F">
            <w:pPr>
              <w:rPr>
                <w:color w:val="000000"/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Total number</w:t>
            </w:r>
          </w:p>
        </w:tc>
        <w:tc>
          <w:tcPr>
            <w:tcW w:w="709" w:type="dxa"/>
            <w:vAlign w:val="bottom"/>
          </w:tcPr>
          <w:p w14:paraId="4CBC9712" w14:textId="77777777" w:rsidR="00E522A9" w:rsidRPr="00E622BC" w:rsidRDefault="00E522A9" w:rsidP="00BD4B5F">
            <w:pPr>
              <w:rPr>
                <w:color w:val="000000"/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600</w:t>
            </w:r>
          </w:p>
        </w:tc>
        <w:tc>
          <w:tcPr>
            <w:tcW w:w="708" w:type="dxa"/>
            <w:vAlign w:val="bottom"/>
          </w:tcPr>
          <w:p w14:paraId="79FC5BFC" w14:textId="77777777" w:rsidR="00E522A9" w:rsidRPr="00E622BC" w:rsidRDefault="00E522A9" w:rsidP="00BD4B5F">
            <w:pPr>
              <w:rPr>
                <w:color w:val="000000"/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600</w:t>
            </w:r>
          </w:p>
        </w:tc>
        <w:tc>
          <w:tcPr>
            <w:tcW w:w="709" w:type="dxa"/>
            <w:vAlign w:val="bottom"/>
          </w:tcPr>
          <w:p w14:paraId="6161D991" w14:textId="77777777" w:rsidR="00E522A9" w:rsidRPr="00E622BC" w:rsidRDefault="00E522A9" w:rsidP="00BD4B5F">
            <w:pPr>
              <w:rPr>
                <w:color w:val="000000"/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600</w:t>
            </w:r>
          </w:p>
        </w:tc>
        <w:tc>
          <w:tcPr>
            <w:tcW w:w="709" w:type="dxa"/>
            <w:vAlign w:val="bottom"/>
          </w:tcPr>
          <w:p w14:paraId="01E475CF" w14:textId="77777777" w:rsidR="00E522A9" w:rsidRPr="00E622BC" w:rsidRDefault="00E522A9" w:rsidP="00BD4B5F">
            <w:pPr>
              <w:rPr>
                <w:color w:val="000000"/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600</w:t>
            </w:r>
          </w:p>
        </w:tc>
        <w:tc>
          <w:tcPr>
            <w:tcW w:w="567" w:type="dxa"/>
            <w:vAlign w:val="bottom"/>
          </w:tcPr>
          <w:p w14:paraId="3488296B" w14:textId="77777777" w:rsidR="00E522A9" w:rsidRPr="00E622BC" w:rsidRDefault="00E522A9" w:rsidP="00BD4B5F">
            <w:pPr>
              <w:rPr>
                <w:color w:val="000000"/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600</w:t>
            </w:r>
          </w:p>
        </w:tc>
        <w:tc>
          <w:tcPr>
            <w:tcW w:w="709" w:type="dxa"/>
            <w:vAlign w:val="bottom"/>
          </w:tcPr>
          <w:p w14:paraId="66A9AF95" w14:textId="77777777" w:rsidR="00E522A9" w:rsidRPr="00E622BC" w:rsidRDefault="00E522A9" w:rsidP="00BD4B5F">
            <w:pPr>
              <w:rPr>
                <w:color w:val="000000"/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600</w:t>
            </w:r>
          </w:p>
        </w:tc>
        <w:tc>
          <w:tcPr>
            <w:tcW w:w="567" w:type="dxa"/>
            <w:vAlign w:val="bottom"/>
          </w:tcPr>
          <w:p w14:paraId="16C1E370" w14:textId="77777777" w:rsidR="00E522A9" w:rsidRPr="00E622BC" w:rsidRDefault="00E522A9" w:rsidP="00BD4B5F">
            <w:pPr>
              <w:rPr>
                <w:color w:val="000000"/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600</w:t>
            </w:r>
          </w:p>
        </w:tc>
        <w:tc>
          <w:tcPr>
            <w:tcW w:w="708" w:type="dxa"/>
            <w:vAlign w:val="bottom"/>
          </w:tcPr>
          <w:p w14:paraId="273F0047" w14:textId="77777777" w:rsidR="00E522A9" w:rsidRPr="00E622BC" w:rsidRDefault="00E522A9" w:rsidP="00BD4B5F">
            <w:pPr>
              <w:rPr>
                <w:color w:val="000000"/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600</w:t>
            </w:r>
          </w:p>
        </w:tc>
        <w:tc>
          <w:tcPr>
            <w:tcW w:w="709" w:type="dxa"/>
            <w:vAlign w:val="bottom"/>
          </w:tcPr>
          <w:p w14:paraId="36FA6D4C" w14:textId="77777777" w:rsidR="00E522A9" w:rsidRPr="00E622BC" w:rsidRDefault="00E522A9" w:rsidP="00BD4B5F">
            <w:pPr>
              <w:rPr>
                <w:color w:val="000000"/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600</w:t>
            </w:r>
          </w:p>
        </w:tc>
        <w:tc>
          <w:tcPr>
            <w:tcW w:w="567" w:type="dxa"/>
            <w:vAlign w:val="bottom"/>
          </w:tcPr>
          <w:p w14:paraId="403FDDB7" w14:textId="77777777" w:rsidR="00E522A9" w:rsidRPr="00E622BC" w:rsidRDefault="00E522A9" w:rsidP="00BD4B5F">
            <w:pPr>
              <w:rPr>
                <w:color w:val="000000"/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600</w:t>
            </w:r>
          </w:p>
        </w:tc>
        <w:tc>
          <w:tcPr>
            <w:tcW w:w="709" w:type="dxa"/>
            <w:vAlign w:val="bottom"/>
          </w:tcPr>
          <w:p w14:paraId="6D299EE7" w14:textId="77777777" w:rsidR="00E522A9" w:rsidRPr="00E622BC" w:rsidRDefault="00E522A9" w:rsidP="00BD4B5F">
            <w:pPr>
              <w:rPr>
                <w:color w:val="000000"/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600</w:t>
            </w:r>
          </w:p>
        </w:tc>
        <w:tc>
          <w:tcPr>
            <w:tcW w:w="709" w:type="dxa"/>
            <w:vAlign w:val="bottom"/>
          </w:tcPr>
          <w:p w14:paraId="70C1F38F" w14:textId="77777777" w:rsidR="00E522A9" w:rsidRPr="00E622BC" w:rsidRDefault="00E522A9" w:rsidP="00BD4B5F">
            <w:pPr>
              <w:rPr>
                <w:color w:val="000000"/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600</w:t>
            </w:r>
          </w:p>
        </w:tc>
      </w:tr>
      <w:tr w:rsidR="00E522A9" w:rsidRPr="00E622BC" w14:paraId="52FE1259" w14:textId="77777777" w:rsidTr="00BD4B5F">
        <w:tc>
          <w:tcPr>
            <w:tcW w:w="1526" w:type="dxa"/>
          </w:tcPr>
          <w:p w14:paraId="16920232" w14:textId="77777777" w:rsidR="00E522A9" w:rsidRPr="00E622BC" w:rsidRDefault="00E522A9" w:rsidP="00BD4B5F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622BC">
              <w:rPr>
                <w:b/>
                <w:bCs/>
                <w:color w:val="000000"/>
                <w:sz w:val="20"/>
                <w:szCs w:val="20"/>
              </w:rPr>
              <w:t xml:space="preserve">Category 1 </w:t>
            </w:r>
            <w:proofErr w:type="gramStart"/>
            <w:r w:rsidRPr="00E622BC">
              <w:rPr>
                <w:b/>
                <w:bCs/>
                <w:color w:val="000000"/>
                <w:sz w:val="20"/>
                <w:szCs w:val="20"/>
              </w:rPr>
              <w:t xml:space="preserve">%  </w:t>
            </w:r>
            <w:proofErr w:type="gramEnd"/>
          </w:p>
        </w:tc>
        <w:tc>
          <w:tcPr>
            <w:tcW w:w="709" w:type="dxa"/>
            <w:vAlign w:val="bottom"/>
          </w:tcPr>
          <w:p w14:paraId="7A6AFF0B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b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708" w:type="dxa"/>
            <w:vAlign w:val="bottom"/>
          </w:tcPr>
          <w:p w14:paraId="75C742C0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b/>
                <w:bCs/>
                <w:color w:val="000000"/>
                <w:sz w:val="20"/>
                <w:szCs w:val="20"/>
              </w:rPr>
              <w:t>70</w:t>
            </w:r>
          </w:p>
        </w:tc>
        <w:tc>
          <w:tcPr>
            <w:tcW w:w="709" w:type="dxa"/>
            <w:vAlign w:val="bottom"/>
          </w:tcPr>
          <w:p w14:paraId="7858C665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709" w:type="dxa"/>
            <w:vAlign w:val="bottom"/>
          </w:tcPr>
          <w:p w14:paraId="00BFFA45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567" w:type="dxa"/>
            <w:vAlign w:val="bottom"/>
          </w:tcPr>
          <w:p w14:paraId="5FF0D9FE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vAlign w:val="bottom"/>
          </w:tcPr>
          <w:p w14:paraId="35E7D691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567" w:type="dxa"/>
            <w:vAlign w:val="bottom"/>
          </w:tcPr>
          <w:p w14:paraId="1A1F5032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8" w:type="dxa"/>
            <w:vAlign w:val="bottom"/>
          </w:tcPr>
          <w:p w14:paraId="3E5447A2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9" w:type="dxa"/>
            <w:vAlign w:val="bottom"/>
          </w:tcPr>
          <w:p w14:paraId="424CF7E7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567" w:type="dxa"/>
            <w:vAlign w:val="bottom"/>
          </w:tcPr>
          <w:p w14:paraId="1DCF41E5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vAlign w:val="bottom"/>
          </w:tcPr>
          <w:p w14:paraId="331FB407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709" w:type="dxa"/>
            <w:vAlign w:val="bottom"/>
          </w:tcPr>
          <w:p w14:paraId="624A2F1B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b/>
                <w:bCs/>
                <w:color w:val="000000"/>
                <w:sz w:val="20"/>
                <w:szCs w:val="20"/>
              </w:rPr>
              <w:t>11</w:t>
            </w:r>
          </w:p>
        </w:tc>
      </w:tr>
      <w:tr w:rsidR="00E522A9" w:rsidRPr="00E622BC" w14:paraId="5A50D56D" w14:textId="77777777" w:rsidTr="00BD4B5F">
        <w:tc>
          <w:tcPr>
            <w:tcW w:w="1526" w:type="dxa"/>
          </w:tcPr>
          <w:p w14:paraId="7812BD9D" w14:textId="77777777" w:rsidR="00E522A9" w:rsidRPr="00E622BC" w:rsidRDefault="00E522A9" w:rsidP="00BD4B5F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622BC">
              <w:rPr>
                <w:b/>
                <w:bCs/>
                <w:color w:val="000000"/>
                <w:sz w:val="20"/>
                <w:szCs w:val="20"/>
              </w:rPr>
              <w:t>Category 2 %</w:t>
            </w:r>
          </w:p>
        </w:tc>
        <w:tc>
          <w:tcPr>
            <w:tcW w:w="709" w:type="dxa"/>
            <w:vAlign w:val="bottom"/>
          </w:tcPr>
          <w:p w14:paraId="020135B6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8" w:type="dxa"/>
            <w:vAlign w:val="bottom"/>
          </w:tcPr>
          <w:p w14:paraId="03763C65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709" w:type="dxa"/>
            <w:vAlign w:val="bottom"/>
          </w:tcPr>
          <w:p w14:paraId="69F7A7C9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b/>
                <w:bCs/>
                <w:color w:val="000000"/>
                <w:sz w:val="20"/>
                <w:szCs w:val="20"/>
              </w:rPr>
              <w:t>75</w:t>
            </w:r>
          </w:p>
        </w:tc>
        <w:tc>
          <w:tcPr>
            <w:tcW w:w="709" w:type="dxa"/>
            <w:vAlign w:val="bottom"/>
          </w:tcPr>
          <w:p w14:paraId="5CECCA96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b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567" w:type="dxa"/>
            <w:vAlign w:val="bottom"/>
          </w:tcPr>
          <w:p w14:paraId="0324C1B9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b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709" w:type="dxa"/>
            <w:vAlign w:val="bottom"/>
          </w:tcPr>
          <w:p w14:paraId="342898E5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b/>
                <w:bCs/>
                <w:color w:val="000000"/>
                <w:sz w:val="20"/>
                <w:szCs w:val="20"/>
              </w:rPr>
              <w:t>79</w:t>
            </w:r>
          </w:p>
        </w:tc>
        <w:tc>
          <w:tcPr>
            <w:tcW w:w="567" w:type="dxa"/>
            <w:vAlign w:val="bottom"/>
          </w:tcPr>
          <w:p w14:paraId="147E5600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b/>
                <w:bCs/>
                <w:color w:val="000000"/>
                <w:sz w:val="20"/>
                <w:szCs w:val="20"/>
              </w:rPr>
              <w:t>85</w:t>
            </w:r>
          </w:p>
        </w:tc>
        <w:tc>
          <w:tcPr>
            <w:tcW w:w="708" w:type="dxa"/>
            <w:vAlign w:val="bottom"/>
          </w:tcPr>
          <w:p w14:paraId="4DB5E915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b/>
                <w:bCs/>
                <w:color w:val="000000"/>
                <w:sz w:val="20"/>
                <w:szCs w:val="20"/>
              </w:rPr>
              <w:t>87</w:t>
            </w:r>
          </w:p>
        </w:tc>
        <w:tc>
          <w:tcPr>
            <w:tcW w:w="709" w:type="dxa"/>
            <w:vAlign w:val="bottom"/>
          </w:tcPr>
          <w:p w14:paraId="56BBB57A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b/>
                <w:bCs/>
                <w:color w:val="000000"/>
                <w:sz w:val="20"/>
                <w:szCs w:val="20"/>
              </w:rPr>
              <w:t>91</w:t>
            </w:r>
          </w:p>
        </w:tc>
        <w:tc>
          <w:tcPr>
            <w:tcW w:w="567" w:type="dxa"/>
            <w:vAlign w:val="bottom"/>
          </w:tcPr>
          <w:p w14:paraId="7A2DE3E8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b/>
                <w:bCs/>
                <w:color w:val="000000"/>
                <w:sz w:val="20"/>
                <w:szCs w:val="20"/>
              </w:rPr>
              <w:t>90</w:t>
            </w:r>
          </w:p>
        </w:tc>
        <w:tc>
          <w:tcPr>
            <w:tcW w:w="709" w:type="dxa"/>
            <w:vAlign w:val="bottom"/>
          </w:tcPr>
          <w:p w14:paraId="4D8D2C46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b/>
                <w:bCs/>
                <w:color w:val="000000"/>
                <w:sz w:val="20"/>
                <w:szCs w:val="20"/>
              </w:rPr>
              <w:t>78</w:t>
            </w:r>
          </w:p>
        </w:tc>
        <w:tc>
          <w:tcPr>
            <w:tcW w:w="709" w:type="dxa"/>
            <w:vAlign w:val="bottom"/>
          </w:tcPr>
          <w:p w14:paraId="3BE84FF9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b/>
                <w:bCs/>
                <w:color w:val="000000"/>
                <w:sz w:val="20"/>
                <w:szCs w:val="20"/>
              </w:rPr>
              <w:t>89</w:t>
            </w:r>
          </w:p>
        </w:tc>
      </w:tr>
      <w:tr w:rsidR="00E522A9" w:rsidRPr="00E622BC" w14:paraId="15E6B34B" w14:textId="77777777" w:rsidTr="00BD4B5F">
        <w:tc>
          <w:tcPr>
            <w:tcW w:w="1526" w:type="dxa"/>
            <w:vAlign w:val="bottom"/>
          </w:tcPr>
          <w:p w14:paraId="6A18ABDC" w14:textId="77777777" w:rsidR="00E522A9" w:rsidRPr="00E622BC" w:rsidRDefault="00E522A9" w:rsidP="00BD4B5F">
            <w:pPr>
              <w:rPr>
                <w:color w:val="000000"/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Diffuse localisation</w:t>
            </w:r>
          </w:p>
        </w:tc>
        <w:tc>
          <w:tcPr>
            <w:tcW w:w="709" w:type="dxa"/>
            <w:vAlign w:val="bottom"/>
          </w:tcPr>
          <w:p w14:paraId="4F85FB07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708" w:type="dxa"/>
            <w:vAlign w:val="bottom"/>
          </w:tcPr>
          <w:p w14:paraId="61FC08CB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709" w:type="dxa"/>
            <w:vAlign w:val="bottom"/>
          </w:tcPr>
          <w:p w14:paraId="1CEA3801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709" w:type="dxa"/>
            <w:vAlign w:val="bottom"/>
          </w:tcPr>
          <w:p w14:paraId="60733330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567" w:type="dxa"/>
            <w:vAlign w:val="bottom"/>
          </w:tcPr>
          <w:p w14:paraId="3E7F9473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vAlign w:val="bottom"/>
          </w:tcPr>
          <w:p w14:paraId="3F6EDBB7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1AEFD074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708" w:type="dxa"/>
            <w:vAlign w:val="bottom"/>
          </w:tcPr>
          <w:p w14:paraId="7D1CA4DD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709" w:type="dxa"/>
            <w:vAlign w:val="bottom"/>
          </w:tcPr>
          <w:p w14:paraId="4EEDB15D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14:paraId="0FBA1906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709" w:type="dxa"/>
            <w:vAlign w:val="bottom"/>
          </w:tcPr>
          <w:p w14:paraId="715EC5A8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vAlign w:val="bottom"/>
          </w:tcPr>
          <w:p w14:paraId="5BD1AD00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10</w:t>
            </w:r>
          </w:p>
        </w:tc>
      </w:tr>
      <w:tr w:rsidR="00E522A9" w:rsidRPr="00E622BC" w14:paraId="7D5FA180" w14:textId="77777777" w:rsidTr="00BD4B5F">
        <w:tc>
          <w:tcPr>
            <w:tcW w:w="1526" w:type="dxa"/>
            <w:vAlign w:val="bottom"/>
          </w:tcPr>
          <w:p w14:paraId="4E78F300" w14:textId="77777777" w:rsidR="00E522A9" w:rsidRPr="00E622BC" w:rsidRDefault="00E522A9" w:rsidP="00BD4B5F">
            <w:pPr>
              <w:rPr>
                <w:color w:val="000000"/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Cytoplasmic aggregates</w:t>
            </w:r>
          </w:p>
        </w:tc>
        <w:tc>
          <w:tcPr>
            <w:tcW w:w="709" w:type="dxa"/>
            <w:vAlign w:val="bottom"/>
          </w:tcPr>
          <w:p w14:paraId="110F2E08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08" w:type="dxa"/>
            <w:vAlign w:val="bottom"/>
          </w:tcPr>
          <w:p w14:paraId="0E659305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709" w:type="dxa"/>
            <w:vAlign w:val="bottom"/>
          </w:tcPr>
          <w:p w14:paraId="69C5DD70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vAlign w:val="bottom"/>
          </w:tcPr>
          <w:p w14:paraId="66CCFB7C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567" w:type="dxa"/>
            <w:vAlign w:val="bottom"/>
          </w:tcPr>
          <w:p w14:paraId="60D8B02B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709" w:type="dxa"/>
            <w:vAlign w:val="bottom"/>
          </w:tcPr>
          <w:p w14:paraId="73EB3F94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567" w:type="dxa"/>
            <w:vAlign w:val="bottom"/>
          </w:tcPr>
          <w:p w14:paraId="22F3086E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708" w:type="dxa"/>
            <w:vAlign w:val="bottom"/>
          </w:tcPr>
          <w:p w14:paraId="60971A95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</w:tcPr>
          <w:p w14:paraId="1FE3AFEE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567" w:type="dxa"/>
            <w:vAlign w:val="bottom"/>
          </w:tcPr>
          <w:p w14:paraId="7CE10337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</w:tcPr>
          <w:p w14:paraId="5F45594D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709" w:type="dxa"/>
            <w:vAlign w:val="bottom"/>
          </w:tcPr>
          <w:p w14:paraId="027FD6C9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</w:tr>
      <w:tr w:rsidR="00E522A9" w:rsidRPr="00E622BC" w14:paraId="460AAA1B" w14:textId="77777777" w:rsidTr="00BD4B5F">
        <w:tc>
          <w:tcPr>
            <w:tcW w:w="1526" w:type="dxa"/>
            <w:vAlign w:val="bottom"/>
          </w:tcPr>
          <w:p w14:paraId="58C3AC74" w14:textId="77777777" w:rsidR="00E522A9" w:rsidRPr="00E622BC" w:rsidRDefault="00E522A9" w:rsidP="00BD4B5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622BC">
              <w:rPr>
                <w:color w:val="000000"/>
                <w:sz w:val="20"/>
                <w:szCs w:val="20"/>
              </w:rPr>
              <w:t>Perinuclear</w:t>
            </w:r>
            <w:proofErr w:type="spellEnd"/>
            <w:r w:rsidRPr="00E622BC">
              <w:rPr>
                <w:color w:val="000000"/>
                <w:sz w:val="20"/>
                <w:szCs w:val="20"/>
              </w:rPr>
              <w:t xml:space="preserve"> aggregates</w:t>
            </w:r>
          </w:p>
        </w:tc>
        <w:tc>
          <w:tcPr>
            <w:tcW w:w="709" w:type="dxa"/>
            <w:vAlign w:val="bottom"/>
          </w:tcPr>
          <w:p w14:paraId="65BBBFC5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bottom"/>
          </w:tcPr>
          <w:p w14:paraId="6EB8DC67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</w:tcPr>
          <w:p w14:paraId="44EC5494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</w:tcPr>
          <w:p w14:paraId="397580AA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567" w:type="dxa"/>
            <w:vAlign w:val="bottom"/>
          </w:tcPr>
          <w:p w14:paraId="6BD5DDDC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</w:tcPr>
          <w:p w14:paraId="06AD348A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3DC55019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bottom"/>
          </w:tcPr>
          <w:p w14:paraId="559EB13D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</w:tcPr>
          <w:p w14:paraId="4402490D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26B95409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</w:tcPr>
          <w:p w14:paraId="2ED9AEB8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</w:tcPr>
          <w:p w14:paraId="70108D53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</w:tr>
      <w:tr w:rsidR="00E522A9" w:rsidRPr="00E622BC" w14:paraId="2E74EF8D" w14:textId="77777777" w:rsidTr="00BD4B5F">
        <w:tc>
          <w:tcPr>
            <w:tcW w:w="1526" w:type="dxa"/>
            <w:vAlign w:val="bottom"/>
          </w:tcPr>
          <w:p w14:paraId="222C9884" w14:textId="77777777" w:rsidR="00E522A9" w:rsidRPr="00E622BC" w:rsidRDefault="00E522A9" w:rsidP="00BD4B5F">
            <w:pPr>
              <w:rPr>
                <w:color w:val="000000"/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 xml:space="preserve">Nuclear aggregates </w:t>
            </w:r>
          </w:p>
        </w:tc>
        <w:tc>
          <w:tcPr>
            <w:tcW w:w="709" w:type="dxa"/>
            <w:vAlign w:val="bottom"/>
          </w:tcPr>
          <w:p w14:paraId="23E3B71A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bottom"/>
          </w:tcPr>
          <w:p w14:paraId="71F42E4B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</w:tcPr>
          <w:p w14:paraId="3FA0E8E2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</w:tcPr>
          <w:p w14:paraId="1B1306D6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43FA0653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09" w:type="dxa"/>
            <w:vAlign w:val="bottom"/>
          </w:tcPr>
          <w:p w14:paraId="69D17C09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249055F7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bottom"/>
          </w:tcPr>
          <w:p w14:paraId="503E9F66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</w:tcPr>
          <w:p w14:paraId="0D75EE84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004BE4FF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</w:tcPr>
          <w:p w14:paraId="7A9CB019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</w:tcPr>
          <w:p w14:paraId="681CA864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</w:tr>
      <w:tr w:rsidR="00E522A9" w:rsidRPr="00E622BC" w14:paraId="7CE33172" w14:textId="77777777" w:rsidTr="00BD4B5F">
        <w:tc>
          <w:tcPr>
            <w:tcW w:w="1526" w:type="dxa"/>
            <w:vAlign w:val="bottom"/>
          </w:tcPr>
          <w:p w14:paraId="5716CB4A" w14:textId="77777777" w:rsidR="00E522A9" w:rsidRPr="00E622BC" w:rsidRDefault="00E522A9" w:rsidP="00BD4B5F">
            <w:pPr>
              <w:rPr>
                <w:color w:val="000000"/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Cloud-patterned structures</w:t>
            </w:r>
          </w:p>
        </w:tc>
        <w:tc>
          <w:tcPr>
            <w:tcW w:w="709" w:type="dxa"/>
            <w:vAlign w:val="bottom"/>
          </w:tcPr>
          <w:p w14:paraId="2081B246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vAlign w:val="bottom"/>
          </w:tcPr>
          <w:p w14:paraId="2AA0D97C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</w:tcPr>
          <w:p w14:paraId="77C42A68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</w:tcPr>
          <w:p w14:paraId="3B9BD91C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64E4CE6D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vAlign w:val="bottom"/>
          </w:tcPr>
          <w:p w14:paraId="38D021D6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567" w:type="dxa"/>
            <w:vAlign w:val="bottom"/>
          </w:tcPr>
          <w:p w14:paraId="23AEDA59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bottom"/>
          </w:tcPr>
          <w:p w14:paraId="05FB4660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vAlign w:val="bottom"/>
          </w:tcPr>
          <w:p w14:paraId="13C793A4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567" w:type="dxa"/>
            <w:vAlign w:val="bottom"/>
          </w:tcPr>
          <w:p w14:paraId="6A77A7FB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</w:tcPr>
          <w:p w14:paraId="0B744B3D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709" w:type="dxa"/>
            <w:vAlign w:val="bottom"/>
          </w:tcPr>
          <w:p w14:paraId="07770ABA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</w:tr>
      <w:tr w:rsidR="00E522A9" w:rsidRPr="00E622BC" w14:paraId="5B81BB87" w14:textId="77777777" w:rsidTr="00BD4B5F">
        <w:tc>
          <w:tcPr>
            <w:tcW w:w="1526" w:type="dxa"/>
            <w:vAlign w:val="bottom"/>
          </w:tcPr>
          <w:p w14:paraId="32ECE53D" w14:textId="77777777" w:rsidR="00E522A9" w:rsidRPr="00E622BC" w:rsidRDefault="00E522A9" w:rsidP="00BD4B5F">
            <w:pPr>
              <w:rPr>
                <w:color w:val="000000"/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Thickened filamentous structures</w:t>
            </w:r>
          </w:p>
        </w:tc>
        <w:tc>
          <w:tcPr>
            <w:tcW w:w="709" w:type="dxa"/>
            <w:vAlign w:val="bottom"/>
          </w:tcPr>
          <w:p w14:paraId="452334B2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bottom"/>
          </w:tcPr>
          <w:p w14:paraId="72A95AD7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</w:tcPr>
          <w:p w14:paraId="660EE390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</w:tcPr>
          <w:p w14:paraId="643CF615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11B97D9E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09" w:type="dxa"/>
            <w:vAlign w:val="bottom"/>
          </w:tcPr>
          <w:p w14:paraId="1414BECA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567" w:type="dxa"/>
            <w:vAlign w:val="bottom"/>
          </w:tcPr>
          <w:p w14:paraId="7AE7FB2F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bottom"/>
          </w:tcPr>
          <w:p w14:paraId="309C35EF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</w:tcPr>
          <w:p w14:paraId="73CDCF0A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398C9BD5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</w:tcPr>
          <w:p w14:paraId="6243151E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</w:tcPr>
          <w:p w14:paraId="428DF877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10</w:t>
            </w:r>
          </w:p>
        </w:tc>
      </w:tr>
      <w:tr w:rsidR="00E522A9" w:rsidRPr="00E622BC" w14:paraId="30C11265" w14:textId="77777777" w:rsidTr="00BD4B5F">
        <w:tc>
          <w:tcPr>
            <w:tcW w:w="1526" w:type="dxa"/>
            <w:vAlign w:val="bottom"/>
          </w:tcPr>
          <w:p w14:paraId="1B042321" w14:textId="77777777" w:rsidR="00E522A9" w:rsidRPr="00E622BC" w:rsidRDefault="00E522A9" w:rsidP="00BD4B5F">
            <w:pPr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E622BC">
              <w:rPr>
                <w:color w:val="000000"/>
                <w:sz w:val="20"/>
                <w:szCs w:val="20"/>
              </w:rPr>
              <w:t>Intranuclear</w:t>
            </w:r>
            <w:proofErr w:type="spellEnd"/>
            <w:r w:rsidRPr="00E622BC">
              <w:rPr>
                <w:color w:val="000000"/>
                <w:sz w:val="20"/>
                <w:szCs w:val="20"/>
              </w:rPr>
              <w:t xml:space="preserve">  rod</w:t>
            </w:r>
            <w:proofErr w:type="gramEnd"/>
            <w:r w:rsidRPr="00E622BC">
              <w:rPr>
                <w:color w:val="000000"/>
                <w:sz w:val="20"/>
                <w:szCs w:val="20"/>
              </w:rPr>
              <w:t>-shaped structures</w:t>
            </w:r>
          </w:p>
        </w:tc>
        <w:tc>
          <w:tcPr>
            <w:tcW w:w="709" w:type="dxa"/>
            <w:vAlign w:val="bottom"/>
          </w:tcPr>
          <w:p w14:paraId="08C470D9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bottom"/>
          </w:tcPr>
          <w:p w14:paraId="7329EFB9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</w:tcPr>
          <w:p w14:paraId="2ADE8392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</w:tcPr>
          <w:p w14:paraId="356A3927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471F6116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09" w:type="dxa"/>
            <w:vAlign w:val="bottom"/>
          </w:tcPr>
          <w:p w14:paraId="19DC739E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394C3A15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bottom"/>
          </w:tcPr>
          <w:p w14:paraId="3C5D0E9F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</w:tcPr>
          <w:p w14:paraId="5906BF2E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567" w:type="dxa"/>
            <w:vAlign w:val="bottom"/>
          </w:tcPr>
          <w:p w14:paraId="72E1243F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</w:tcPr>
          <w:p w14:paraId="42386B3D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</w:tcPr>
          <w:p w14:paraId="0976E1CC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</w:tr>
      <w:tr w:rsidR="00E522A9" w:rsidRPr="00E622BC" w14:paraId="6BED7C5C" w14:textId="77777777" w:rsidTr="00BD4B5F">
        <w:tc>
          <w:tcPr>
            <w:tcW w:w="1526" w:type="dxa"/>
            <w:vAlign w:val="bottom"/>
          </w:tcPr>
          <w:p w14:paraId="79EB8AE0" w14:textId="77777777" w:rsidR="00E522A9" w:rsidRPr="00E622BC" w:rsidRDefault="00E522A9" w:rsidP="00BD4B5F">
            <w:pPr>
              <w:rPr>
                <w:color w:val="000000"/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Cytoplasmic rod-shaped structures</w:t>
            </w:r>
          </w:p>
        </w:tc>
        <w:tc>
          <w:tcPr>
            <w:tcW w:w="709" w:type="dxa"/>
            <w:vAlign w:val="bottom"/>
          </w:tcPr>
          <w:p w14:paraId="5C3B9993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bottom"/>
          </w:tcPr>
          <w:p w14:paraId="757F9350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</w:tcPr>
          <w:p w14:paraId="3A434804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</w:tcPr>
          <w:p w14:paraId="422EA748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12D4493B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</w:tcPr>
          <w:p w14:paraId="750A0844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567" w:type="dxa"/>
            <w:vAlign w:val="bottom"/>
          </w:tcPr>
          <w:p w14:paraId="1CEBFC83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bottom"/>
          </w:tcPr>
          <w:p w14:paraId="2442DEF8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</w:tcPr>
          <w:p w14:paraId="34709E78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5F7C3B48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709" w:type="dxa"/>
            <w:vAlign w:val="bottom"/>
          </w:tcPr>
          <w:p w14:paraId="3BFB2341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</w:tcPr>
          <w:p w14:paraId="2C84563F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</w:tr>
      <w:tr w:rsidR="00E522A9" w:rsidRPr="00E622BC" w14:paraId="501BE8AC" w14:textId="77777777" w:rsidTr="00BD4B5F">
        <w:tc>
          <w:tcPr>
            <w:tcW w:w="1526" w:type="dxa"/>
            <w:vAlign w:val="bottom"/>
          </w:tcPr>
          <w:p w14:paraId="10C8CE96" w14:textId="77777777" w:rsidR="00E522A9" w:rsidRPr="00E622BC" w:rsidRDefault="00E522A9" w:rsidP="00BD4B5F">
            <w:pPr>
              <w:rPr>
                <w:color w:val="000000"/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Huge accumulation of filamentous actin</w:t>
            </w:r>
          </w:p>
        </w:tc>
        <w:tc>
          <w:tcPr>
            <w:tcW w:w="709" w:type="dxa"/>
            <w:vAlign w:val="bottom"/>
          </w:tcPr>
          <w:p w14:paraId="02A9F908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bottom"/>
          </w:tcPr>
          <w:p w14:paraId="4DC365A6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</w:tcPr>
          <w:p w14:paraId="5C1F5E8F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</w:tcPr>
          <w:p w14:paraId="3A7B68D8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2B71F897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</w:tcPr>
          <w:p w14:paraId="4E5A95B1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042D832B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bottom"/>
          </w:tcPr>
          <w:p w14:paraId="610DB042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</w:tcPr>
          <w:p w14:paraId="652FB12F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71AD56C6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</w:tcPr>
          <w:p w14:paraId="21E6F00E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</w:tcPr>
          <w:p w14:paraId="339401F5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80</w:t>
            </w:r>
          </w:p>
        </w:tc>
      </w:tr>
      <w:tr w:rsidR="00E522A9" w:rsidRPr="00E622BC" w14:paraId="09AFEDFE" w14:textId="77777777" w:rsidTr="00BD4B5F">
        <w:tc>
          <w:tcPr>
            <w:tcW w:w="1526" w:type="dxa"/>
          </w:tcPr>
          <w:p w14:paraId="59B9F210" w14:textId="77777777" w:rsidR="00E522A9" w:rsidRPr="00E622BC" w:rsidRDefault="00E522A9" w:rsidP="00BD4B5F">
            <w:pPr>
              <w:rPr>
                <w:b/>
                <w:sz w:val="22"/>
                <w:szCs w:val="22"/>
              </w:rPr>
            </w:pPr>
            <w:r w:rsidRPr="00E622BC">
              <w:rPr>
                <w:b/>
                <w:sz w:val="22"/>
                <w:szCs w:val="22"/>
              </w:rPr>
              <w:t xml:space="preserve">C2C12                    </w:t>
            </w:r>
          </w:p>
        </w:tc>
        <w:tc>
          <w:tcPr>
            <w:tcW w:w="709" w:type="dxa"/>
            <w:vAlign w:val="bottom"/>
          </w:tcPr>
          <w:p w14:paraId="4D883903" w14:textId="77777777" w:rsidR="00E522A9" w:rsidRPr="00E622BC" w:rsidRDefault="00E522A9" w:rsidP="00BD4B5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7E0002D3" w14:textId="77777777" w:rsidR="00E522A9" w:rsidRPr="00E622BC" w:rsidRDefault="00E522A9" w:rsidP="00BD4B5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61795794" w14:textId="77777777" w:rsidR="00E522A9" w:rsidRPr="00E622BC" w:rsidRDefault="00E522A9" w:rsidP="00BD4B5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0721BD95" w14:textId="77777777" w:rsidR="00E522A9" w:rsidRPr="00E622BC" w:rsidRDefault="00E522A9" w:rsidP="00BD4B5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14:paraId="3472B76D" w14:textId="77777777" w:rsidR="00E522A9" w:rsidRPr="00E622BC" w:rsidRDefault="00E522A9" w:rsidP="00BD4B5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2FF39037" w14:textId="77777777" w:rsidR="00E522A9" w:rsidRPr="00E622BC" w:rsidRDefault="00E522A9" w:rsidP="00BD4B5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14:paraId="2DF049A0" w14:textId="77777777" w:rsidR="00E522A9" w:rsidRPr="00E622BC" w:rsidRDefault="00E522A9" w:rsidP="00BD4B5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76454914" w14:textId="77777777" w:rsidR="00E522A9" w:rsidRPr="00E622BC" w:rsidRDefault="00E522A9" w:rsidP="00BD4B5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5B1168D1" w14:textId="77777777" w:rsidR="00E522A9" w:rsidRPr="00E622BC" w:rsidRDefault="00E522A9" w:rsidP="00BD4B5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14:paraId="45EF1123" w14:textId="77777777" w:rsidR="00E522A9" w:rsidRPr="00E622BC" w:rsidRDefault="00E522A9" w:rsidP="00BD4B5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7F71452D" w14:textId="77777777" w:rsidR="00E522A9" w:rsidRPr="00E622BC" w:rsidRDefault="00E522A9" w:rsidP="00BD4B5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3777CAE8" w14:textId="77777777" w:rsidR="00E522A9" w:rsidRPr="00E622BC" w:rsidRDefault="00E522A9" w:rsidP="00BD4B5F">
            <w:pPr>
              <w:rPr>
                <w:color w:val="000000"/>
                <w:sz w:val="20"/>
                <w:szCs w:val="20"/>
              </w:rPr>
            </w:pPr>
          </w:p>
        </w:tc>
      </w:tr>
      <w:tr w:rsidR="00E522A9" w:rsidRPr="00E622BC" w14:paraId="4207E9F7" w14:textId="77777777" w:rsidTr="00BD4B5F">
        <w:tc>
          <w:tcPr>
            <w:tcW w:w="1526" w:type="dxa"/>
          </w:tcPr>
          <w:p w14:paraId="3D49D63B" w14:textId="77777777" w:rsidR="00E522A9" w:rsidRPr="00E622BC" w:rsidRDefault="00E522A9" w:rsidP="00BD4B5F">
            <w:pPr>
              <w:rPr>
                <w:color w:val="000000"/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Total number</w:t>
            </w:r>
          </w:p>
        </w:tc>
        <w:tc>
          <w:tcPr>
            <w:tcW w:w="709" w:type="dxa"/>
            <w:vAlign w:val="bottom"/>
          </w:tcPr>
          <w:p w14:paraId="54AC6EAC" w14:textId="77777777" w:rsidR="00E522A9" w:rsidRPr="00E622BC" w:rsidRDefault="00E522A9" w:rsidP="00BD4B5F">
            <w:pPr>
              <w:rPr>
                <w:color w:val="000000"/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600</w:t>
            </w:r>
          </w:p>
        </w:tc>
        <w:tc>
          <w:tcPr>
            <w:tcW w:w="708" w:type="dxa"/>
            <w:vAlign w:val="bottom"/>
          </w:tcPr>
          <w:p w14:paraId="761EA322" w14:textId="77777777" w:rsidR="00E522A9" w:rsidRPr="00E622BC" w:rsidRDefault="00E522A9" w:rsidP="00BD4B5F">
            <w:pPr>
              <w:rPr>
                <w:color w:val="000000"/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600</w:t>
            </w:r>
          </w:p>
        </w:tc>
        <w:tc>
          <w:tcPr>
            <w:tcW w:w="709" w:type="dxa"/>
            <w:vAlign w:val="bottom"/>
          </w:tcPr>
          <w:p w14:paraId="106549B6" w14:textId="77777777" w:rsidR="00E522A9" w:rsidRPr="00E622BC" w:rsidRDefault="00E522A9" w:rsidP="00BD4B5F">
            <w:pPr>
              <w:rPr>
                <w:color w:val="000000"/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600</w:t>
            </w:r>
          </w:p>
        </w:tc>
        <w:tc>
          <w:tcPr>
            <w:tcW w:w="709" w:type="dxa"/>
            <w:vAlign w:val="bottom"/>
          </w:tcPr>
          <w:p w14:paraId="18C9966C" w14:textId="77777777" w:rsidR="00E522A9" w:rsidRPr="00E622BC" w:rsidRDefault="00E522A9" w:rsidP="00BD4B5F">
            <w:pPr>
              <w:rPr>
                <w:color w:val="000000"/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600</w:t>
            </w:r>
          </w:p>
        </w:tc>
        <w:tc>
          <w:tcPr>
            <w:tcW w:w="567" w:type="dxa"/>
            <w:vAlign w:val="bottom"/>
          </w:tcPr>
          <w:p w14:paraId="089C75C5" w14:textId="77777777" w:rsidR="00E522A9" w:rsidRPr="00E622BC" w:rsidRDefault="00E522A9" w:rsidP="00BD4B5F">
            <w:pPr>
              <w:rPr>
                <w:color w:val="000000"/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600</w:t>
            </w:r>
          </w:p>
        </w:tc>
        <w:tc>
          <w:tcPr>
            <w:tcW w:w="709" w:type="dxa"/>
            <w:vAlign w:val="bottom"/>
          </w:tcPr>
          <w:p w14:paraId="755EB372" w14:textId="77777777" w:rsidR="00E522A9" w:rsidRPr="00E622BC" w:rsidRDefault="00E522A9" w:rsidP="00BD4B5F">
            <w:pPr>
              <w:rPr>
                <w:color w:val="000000"/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600</w:t>
            </w:r>
          </w:p>
        </w:tc>
        <w:tc>
          <w:tcPr>
            <w:tcW w:w="567" w:type="dxa"/>
            <w:vAlign w:val="bottom"/>
          </w:tcPr>
          <w:p w14:paraId="4D17150C" w14:textId="77777777" w:rsidR="00E522A9" w:rsidRPr="00E622BC" w:rsidRDefault="00E522A9" w:rsidP="00BD4B5F">
            <w:pPr>
              <w:rPr>
                <w:color w:val="000000"/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600</w:t>
            </w:r>
          </w:p>
        </w:tc>
        <w:tc>
          <w:tcPr>
            <w:tcW w:w="708" w:type="dxa"/>
            <w:vAlign w:val="bottom"/>
          </w:tcPr>
          <w:p w14:paraId="098F5849" w14:textId="77777777" w:rsidR="00E522A9" w:rsidRPr="00E622BC" w:rsidRDefault="00E522A9" w:rsidP="00BD4B5F">
            <w:pPr>
              <w:rPr>
                <w:color w:val="000000"/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600</w:t>
            </w:r>
          </w:p>
        </w:tc>
        <w:tc>
          <w:tcPr>
            <w:tcW w:w="709" w:type="dxa"/>
            <w:vAlign w:val="bottom"/>
          </w:tcPr>
          <w:p w14:paraId="5B3AA3B6" w14:textId="77777777" w:rsidR="00E522A9" w:rsidRPr="00E622BC" w:rsidRDefault="00E522A9" w:rsidP="00BD4B5F">
            <w:pPr>
              <w:rPr>
                <w:color w:val="000000"/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600</w:t>
            </w:r>
          </w:p>
        </w:tc>
        <w:tc>
          <w:tcPr>
            <w:tcW w:w="567" w:type="dxa"/>
            <w:vAlign w:val="bottom"/>
          </w:tcPr>
          <w:p w14:paraId="73A769FC" w14:textId="77777777" w:rsidR="00E522A9" w:rsidRPr="00E622BC" w:rsidRDefault="00E522A9" w:rsidP="00BD4B5F">
            <w:pPr>
              <w:rPr>
                <w:color w:val="000000"/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600</w:t>
            </w:r>
          </w:p>
        </w:tc>
        <w:tc>
          <w:tcPr>
            <w:tcW w:w="709" w:type="dxa"/>
            <w:vAlign w:val="bottom"/>
          </w:tcPr>
          <w:p w14:paraId="7899E5D3" w14:textId="77777777" w:rsidR="00E522A9" w:rsidRPr="00E622BC" w:rsidRDefault="00E522A9" w:rsidP="00BD4B5F">
            <w:pPr>
              <w:rPr>
                <w:color w:val="000000"/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600</w:t>
            </w:r>
          </w:p>
        </w:tc>
        <w:tc>
          <w:tcPr>
            <w:tcW w:w="709" w:type="dxa"/>
            <w:vAlign w:val="bottom"/>
          </w:tcPr>
          <w:p w14:paraId="4312C477" w14:textId="77777777" w:rsidR="00E522A9" w:rsidRPr="00E622BC" w:rsidRDefault="00E522A9" w:rsidP="00BD4B5F">
            <w:pPr>
              <w:rPr>
                <w:color w:val="000000"/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600</w:t>
            </w:r>
          </w:p>
        </w:tc>
      </w:tr>
      <w:tr w:rsidR="00E522A9" w:rsidRPr="00E622BC" w14:paraId="1434E473" w14:textId="77777777" w:rsidTr="00BD4B5F">
        <w:tc>
          <w:tcPr>
            <w:tcW w:w="1526" w:type="dxa"/>
          </w:tcPr>
          <w:p w14:paraId="44A76F50" w14:textId="77777777" w:rsidR="00E522A9" w:rsidRPr="00E622BC" w:rsidRDefault="00E522A9" w:rsidP="00BD4B5F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622BC">
              <w:rPr>
                <w:b/>
                <w:bCs/>
                <w:color w:val="000000"/>
                <w:sz w:val="20"/>
                <w:szCs w:val="20"/>
              </w:rPr>
              <w:t xml:space="preserve">Category 1 % </w:t>
            </w:r>
          </w:p>
        </w:tc>
        <w:tc>
          <w:tcPr>
            <w:tcW w:w="709" w:type="dxa"/>
            <w:vAlign w:val="bottom"/>
          </w:tcPr>
          <w:p w14:paraId="66662DF2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b/>
                <w:bCs/>
                <w:color w:val="000000"/>
                <w:sz w:val="20"/>
                <w:szCs w:val="20"/>
              </w:rPr>
              <w:t>85</w:t>
            </w:r>
          </w:p>
        </w:tc>
        <w:tc>
          <w:tcPr>
            <w:tcW w:w="708" w:type="dxa"/>
            <w:vAlign w:val="bottom"/>
          </w:tcPr>
          <w:p w14:paraId="78FD8D9A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b/>
                <w:bCs/>
                <w:color w:val="000000"/>
                <w:sz w:val="20"/>
                <w:szCs w:val="20"/>
              </w:rPr>
              <w:t>75</w:t>
            </w:r>
          </w:p>
        </w:tc>
        <w:tc>
          <w:tcPr>
            <w:tcW w:w="709" w:type="dxa"/>
            <w:vAlign w:val="bottom"/>
          </w:tcPr>
          <w:p w14:paraId="322E5458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vAlign w:val="bottom"/>
          </w:tcPr>
          <w:p w14:paraId="36667023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567" w:type="dxa"/>
            <w:vAlign w:val="bottom"/>
          </w:tcPr>
          <w:p w14:paraId="12E8C316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709" w:type="dxa"/>
            <w:vAlign w:val="bottom"/>
          </w:tcPr>
          <w:p w14:paraId="0690EAB4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567" w:type="dxa"/>
            <w:vAlign w:val="bottom"/>
          </w:tcPr>
          <w:p w14:paraId="0088A85A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8" w:type="dxa"/>
            <w:vAlign w:val="bottom"/>
          </w:tcPr>
          <w:p w14:paraId="15AF3793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b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709" w:type="dxa"/>
            <w:vAlign w:val="bottom"/>
          </w:tcPr>
          <w:p w14:paraId="7DF3C2B0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567" w:type="dxa"/>
            <w:vAlign w:val="bottom"/>
          </w:tcPr>
          <w:p w14:paraId="0B80DFCD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vAlign w:val="bottom"/>
          </w:tcPr>
          <w:p w14:paraId="6A166F19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  <w:vAlign w:val="bottom"/>
          </w:tcPr>
          <w:p w14:paraId="79B0F1B0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b/>
                <w:bCs/>
                <w:color w:val="000000"/>
                <w:sz w:val="20"/>
                <w:szCs w:val="20"/>
              </w:rPr>
              <w:t>10</w:t>
            </w:r>
          </w:p>
        </w:tc>
      </w:tr>
      <w:tr w:rsidR="00E522A9" w:rsidRPr="00E622BC" w14:paraId="4B9394E1" w14:textId="77777777" w:rsidTr="00BD4B5F">
        <w:tc>
          <w:tcPr>
            <w:tcW w:w="1526" w:type="dxa"/>
          </w:tcPr>
          <w:p w14:paraId="4C2CDED4" w14:textId="77777777" w:rsidR="00E522A9" w:rsidRPr="00E622BC" w:rsidRDefault="00E522A9" w:rsidP="00BD4B5F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622BC">
              <w:rPr>
                <w:b/>
                <w:bCs/>
                <w:color w:val="000000"/>
                <w:sz w:val="20"/>
                <w:szCs w:val="20"/>
              </w:rPr>
              <w:t>Category 2 %</w:t>
            </w:r>
          </w:p>
        </w:tc>
        <w:tc>
          <w:tcPr>
            <w:tcW w:w="709" w:type="dxa"/>
            <w:vAlign w:val="bottom"/>
          </w:tcPr>
          <w:p w14:paraId="706D36B1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vAlign w:val="bottom"/>
          </w:tcPr>
          <w:p w14:paraId="28D80FAD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709" w:type="dxa"/>
            <w:vAlign w:val="bottom"/>
          </w:tcPr>
          <w:p w14:paraId="03DE1E91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b/>
                <w:bCs/>
                <w:color w:val="000000"/>
                <w:sz w:val="20"/>
                <w:szCs w:val="20"/>
              </w:rPr>
              <w:t>90</w:t>
            </w:r>
          </w:p>
        </w:tc>
        <w:tc>
          <w:tcPr>
            <w:tcW w:w="709" w:type="dxa"/>
            <w:vAlign w:val="bottom"/>
          </w:tcPr>
          <w:p w14:paraId="7B47556C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b/>
                <w:bCs/>
                <w:color w:val="000000"/>
                <w:sz w:val="20"/>
                <w:szCs w:val="20"/>
              </w:rPr>
              <w:t>85</w:t>
            </w:r>
          </w:p>
        </w:tc>
        <w:tc>
          <w:tcPr>
            <w:tcW w:w="567" w:type="dxa"/>
            <w:vAlign w:val="bottom"/>
          </w:tcPr>
          <w:p w14:paraId="7AA50BA3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b/>
                <w:bCs/>
                <w:color w:val="000000"/>
                <w:sz w:val="20"/>
                <w:szCs w:val="20"/>
              </w:rPr>
              <w:t>77</w:t>
            </w:r>
          </w:p>
        </w:tc>
        <w:tc>
          <w:tcPr>
            <w:tcW w:w="709" w:type="dxa"/>
            <w:vAlign w:val="bottom"/>
          </w:tcPr>
          <w:p w14:paraId="28BC72B6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b/>
                <w:bCs/>
                <w:color w:val="000000"/>
                <w:sz w:val="20"/>
                <w:szCs w:val="20"/>
              </w:rPr>
              <w:t>70</w:t>
            </w:r>
          </w:p>
        </w:tc>
        <w:tc>
          <w:tcPr>
            <w:tcW w:w="567" w:type="dxa"/>
            <w:vAlign w:val="bottom"/>
          </w:tcPr>
          <w:p w14:paraId="60898BC1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b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708" w:type="dxa"/>
            <w:vAlign w:val="bottom"/>
          </w:tcPr>
          <w:p w14:paraId="17C34A93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b/>
                <w:bCs/>
                <w:color w:val="000000"/>
                <w:sz w:val="20"/>
                <w:szCs w:val="20"/>
              </w:rPr>
              <w:t>65</w:t>
            </w:r>
          </w:p>
        </w:tc>
        <w:tc>
          <w:tcPr>
            <w:tcW w:w="709" w:type="dxa"/>
            <w:vAlign w:val="bottom"/>
          </w:tcPr>
          <w:p w14:paraId="3A10AC9D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b/>
                <w:bCs/>
                <w:color w:val="000000"/>
                <w:sz w:val="20"/>
                <w:szCs w:val="20"/>
              </w:rPr>
              <w:t>90</w:t>
            </w:r>
          </w:p>
        </w:tc>
        <w:tc>
          <w:tcPr>
            <w:tcW w:w="567" w:type="dxa"/>
            <w:vAlign w:val="bottom"/>
          </w:tcPr>
          <w:p w14:paraId="2CBADA41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b/>
                <w:bCs/>
                <w:color w:val="000000"/>
                <w:sz w:val="20"/>
                <w:szCs w:val="20"/>
              </w:rPr>
              <w:t>95</w:t>
            </w:r>
          </w:p>
        </w:tc>
        <w:tc>
          <w:tcPr>
            <w:tcW w:w="709" w:type="dxa"/>
            <w:vAlign w:val="bottom"/>
          </w:tcPr>
          <w:p w14:paraId="1753B393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b/>
                <w:bCs/>
                <w:color w:val="000000"/>
                <w:sz w:val="20"/>
                <w:szCs w:val="20"/>
              </w:rPr>
              <w:t>92</w:t>
            </w:r>
          </w:p>
        </w:tc>
        <w:tc>
          <w:tcPr>
            <w:tcW w:w="709" w:type="dxa"/>
            <w:vAlign w:val="bottom"/>
          </w:tcPr>
          <w:p w14:paraId="011CDE94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b/>
                <w:bCs/>
                <w:color w:val="000000"/>
                <w:sz w:val="20"/>
                <w:szCs w:val="20"/>
              </w:rPr>
              <w:t>90</w:t>
            </w:r>
          </w:p>
        </w:tc>
      </w:tr>
      <w:tr w:rsidR="00E522A9" w:rsidRPr="00E622BC" w14:paraId="3359F0B5" w14:textId="77777777" w:rsidTr="00BD4B5F">
        <w:tc>
          <w:tcPr>
            <w:tcW w:w="1526" w:type="dxa"/>
            <w:vAlign w:val="bottom"/>
          </w:tcPr>
          <w:p w14:paraId="77C34FA8" w14:textId="77777777" w:rsidR="00E522A9" w:rsidRPr="00E622BC" w:rsidRDefault="00E522A9" w:rsidP="00BD4B5F">
            <w:pPr>
              <w:rPr>
                <w:color w:val="000000"/>
                <w:sz w:val="20"/>
                <w:szCs w:val="20"/>
              </w:rPr>
            </w:pPr>
            <w:r w:rsidRPr="00E622BC">
              <w:rPr>
                <w:sz w:val="20"/>
                <w:szCs w:val="20"/>
              </w:rPr>
              <w:t>Peripheral</w:t>
            </w:r>
            <w:r w:rsidRPr="00E622BC">
              <w:rPr>
                <w:color w:val="000000"/>
                <w:sz w:val="20"/>
                <w:szCs w:val="20"/>
              </w:rPr>
              <w:t xml:space="preserve"> aggregates</w:t>
            </w:r>
          </w:p>
        </w:tc>
        <w:tc>
          <w:tcPr>
            <w:tcW w:w="709" w:type="dxa"/>
            <w:vAlign w:val="bottom"/>
          </w:tcPr>
          <w:p w14:paraId="1AD3D61F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bottom"/>
          </w:tcPr>
          <w:p w14:paraId="4BCA20ED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</w:tcPr>
          <w:p w14:paraId="245E10BF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709" w:type="dxa"/>
            <w:vAlign w:val="bottom"/>
          </w:tcPr>
          <w:p w14:paraId="47B53166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567" w:type="dxa"/>
            <w:vAlign w:val="bottom"/>
          </w:tcPr>
          <w:p w14:paraId="0D34F0DF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709" w:type="dxa"/>
            <w:vAlign w:val="bottom"/>
          </w:tcPr>
          <w:p w14:paraId="4309542F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567" w:type="dxa"/>
            <w:vAlign w:val="bottom"/>
          </w:tcPr>
          <w:p w14:paraId="57EF5941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708" w:type="dxa"/>
            <w:vAlign w:val="bottom"/>
          </w:tcPr>
          <w:p w14:paraId="143FE5B6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709" w:type="dxa"/>
            <w:vAlign w:val="bottom"/>
          </w:tcPr>
          <w:p w14:paraId="725C3B73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567" w:type="dxa"/>
            <w:vAlign w:val="bottom"/>
          </w:tcPr>
          <w:p w14:paraId="57619DCB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709" w:type="dxa"/>
            <w:vAlign w:val="bottom"/>
          </w:tcPr>
          <w:p w14:paraId="56EF47B1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709" w:type="dxa"/>
            <w:vAlign w:val="bottom"/>
          </w:tcPr>
          <w:p w14:paraId="349E2E10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50</w:t>
            </w:r>
          </w:p>
        </w:tc>
      </w:tr>
      <w:tr w:rsidR="00E522A9" w:rsidRPr="00E622BC" w14:paraId="3F847A9C" w14:textId="77777777" w:rsidTr="00BD4B5F">
        <w:tc>
          <w:tcPr>
            <w:tcW w:w="1526" w:type="dxa"/>
            <w:vAlign w:val="bottom"/>
          </w:tcPr>
          <w:p w14:paraId="1C7421E1" w14:textId="77777777" w:rsidR="00E522A9" w:rsidRPr="00E622BC" w:rsidRDefault="00E522A9" w:rsidP="00BD4B5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622BC">
              <w:rPr>
                <w:color w:val="000000"/>
                <w:sz w:val="20"/>
                <w:szCs w:val="20"/>
              </w:rPr>
              <w:t>Perinuclear</w:t>
            </w:r>
            <w:proofErr w:type="spellEnd"/>
            <w:r w:rsidRPr="00E622BC">
              <w:rPr>
                <w:color w:val="000000"/>
                <w:sz w:val="20"/>
                <w:szCs w:val="20"/>
              </w:rPr>
              <w:t xml:space="preserve"> aggregates</w:t>
            </w:r>
          </w:p>
        </w:tc>
        <w:tc>
          <w:tcPr>
            <w:tcW w:w="709" w:type="dxa"/>
            <w:vAlign w:val="bottom"/>
          </w:tcPr>
          <w:p w14:paraId="2E446B36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bottom"/>
          </w:tcPr>
          <w:p w14:paraId="11D1D27B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</w:tcPr>
          <w:p w14:paraId="398486AF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</w:tcPr>
          <w:p w14:paraId="2C2FC4C9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567" w:type="dxa"/>
            <w:vAlign w:val="bottom"/>
          </w:tcPr>
          <w:p w14:paraId="3F9D2B5C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</w:tcPr>
          <w:p w14:paraId="0B95482F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567" w:type="dxa"/>
            <w:vAlign w:val="bottom"/>
          </w:tcPr>
          <w:p w14:paraId="78FEEBCB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bottom"/>
          </w:tcPr>
          <w:p w14:paraId="66A8B7D7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</w:tcPr>
          <w:p w14:paraId="71A19EED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605AD28C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709" w:type="dxa"/>
            <w:vAlign w:val="bottom"/>
          </w:tcPr>
          <w:p w14:paraId="174C26CB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</w:tcPr>
          <w:p w14:paraId="5F78FCBB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30</w:t>
            </w:r>
          </w:p>
        </w:tc>
      </w:tr>
      <w:tr w:rsidR="00E522A9" w:rsidRPr="00E622BC" w14:paraId="286C5519" w14:textId="77777777" w:rsidTr="00BD4B5F">
        <w:tc>
          <w:tcPr>
            <w:tcW w:w="1526" w:type="dxa"/>
            <w:vAlign w:val="bottom"/>
          </w:tcPr>
          <w:p w14:paraId="586082FE" w14:textId="77777777" w:rsidR="00E522A9" w:rsidRPr="00E622BC" w:rsidRDefault="00E522A9" w:rsidP="00BD4B5F">
            <w:pPr>
              <w:rPr>
                <w:color w:val="000000"/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 xml:space="preserve">Nuclear aggregates </w:t>
            </w:r>
          </w:p>
        </w:tc>
        <w:tc>
          <w:tcPr>
            <w:tcW w:w="709" w:type="dxa"/>
            <w:vAlign w:val="bottom"/>
          </w:tcPr>
          <w:p w14:paraId="098E3FB1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bottom"/>
          </w:tcPr>
          <w:p w14:paraId="312E0E9E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</w:tcPr>
          <w:p w14:paraId="4EF38868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</w:tcPr>
          <w:p w14:paraId="6FC4E2C8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6F3D0D29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vAlign w:val="bottom"/>
          </w:tcPr>
          <w:p w14:paraId="142EDD80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64F437DD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bottom"/>
          </w:tcPr>
          <w:p w14:paraId="080FF440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</w:tcPr>
          <w:p w14:paraId="671A025B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6BD9455B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</w:tcPr>
          <w:p w14:paraId="0946AE45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</w:tcPr>
          <w:p w14:paraId="77984A6E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</w:tr>
      <w:tr w:rsidR="00E522A9" w:rsidRPr="00E622BC" w14:paraId="0DFE43EB" w14:textId="77777777" w:rsidTr="00BD4B5F">
        <w:tc>
          <w:tcPr>
            <w:tcW w:w="1526" w:type="dxa"/>
            <w:vAlign w:val="bottom"/>
          </w:tcPr>
          <w:p w14:paraId="5F0972BA" w14:textId="77777777" w:rsidR="00E522A9" w:rsidRPr="00E622BC" w:rsidRDefault="00E522A9" w:rsidP="00BD4B5F">
            <w:pPr>
              <w:rPr>
                <w:color w:val="000000"/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Cytoplasmic aggregates</w:t>
            </w:r>
          </w:p>
        </w:tc>
        <w:tc>
          <w:tcPr>
            <w:tcW w:w="709" w:type="dxa"/>
            <w:vAlign w:val="bottom"/>
          </w:tcPr>
          <w:p w14:paraId="088330D3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vAlign w:val="bottom"/>
          </w:tcPr>
          <w:p w14:paraId="2BF4CDAB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vAlign w:val="bottom"/>
          </w:tcPr>
          <w:p w14:paraId="6982E9BE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</w:tcPr>
          <w:p w14:paraId="5E4E08F2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72BA0D78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709" w:type="dxa"/>
            <w:vAlign w:val="bottom"/>
          </w:tcPr>
          <w:p w14:paraId="66A3A176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2E762939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708" w:type="dxa"/>
            <w:vAlign w:val="bottom"/>
          </w:tcPr>
          <w:p w14:paraId="06184521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</w:tcPr>
          <w:p w14:paraId="6C20B929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3E6C403F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</w:tcPr>
          <w:p w14:paraId="59E98F85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</w:tcPr>
          <w:p w14:paraId="7033CAF6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</w:tr>
      <w:tr w:rsidR="00E522A9" w:rsidRPr="00E622BC" w14:paraId="23A831DB" w14:textId="77777777" w:rsidTr="00BD4B5F">
        <w:tc>
          <w:tcPr>
            <w:tcW w:w="1526" w:type="dxa"/>
            <w:vAlign w:val="bottom"/>
          </w:tcPr>
          <w:p w14:paraId="6E804E48" w14:textId="77777777" w:rsidR="00E522A9" w:rsidRPr="00E622BC" w:rsidRDefault="00E522A9" w:rsidP="00BD4B5F">
            <w:pPr>
              <w:rPr>
                <w:color w:val="000000"/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Diffuse staining</w:t>
            </w:r>
          </w:p>
        </w:tc>
        <w:tc>
          <w:tcPr>
            <w:tcW w:w="709" w:type="dxa"/>
            <w:vAlign w:val="bottom"/>
          </w:tcPr>
          <w:p w14:paraId="4B481E09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708" w:type="dxa"/>
            <w:vAlign w:val="bottom"/>
          </w:tcPr>
          <w:p w14:paraId="28B51F1B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709" w:type="dxa"/>
            <w:vAlign w:val="bottom"/>
          </w:tcPr>
          <w:p w14:paraId="47770E7F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709" w:type="dxa"/>
            <w:vAlign w:val="bottom"/>
          </w:tcPr>
          <w:p w14:paraId="3D74071D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567" w:type="dxa"/>
            <w:vAlign w:val="bottom"/>
          </w:tcPr>
          <w:p w14:paraId="2741A95F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vAlign w:val="bottom"/>
          </w:tcPr>
          <w:p w14:paraId="1D0B6014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567" w:type="dxa"/>
            <w:vAlign w:val="bottom"/>
          </w:tcPr>
          <w:p w14:paraId="5871AC71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08" w:type="dxa"/>
            <w:vAlign w:val="bottom"/>
          </w:tcPr>
          <w:p w14:paraId="1BF14857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709" w:type="dxa"/>
            <w:vAlign w:val="bottom"/>
          </w:tcPr>
          <w:p w14:paraId="1270EA8E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567" w:type="dxa"/>
            <w:vAlign w:val="bottom"/>
          </w:tcPr>
          <w:p w14:paraId="10E2FEDD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vAlign w:val="bottom"/>
          </w:tcPr>
          <w:p w14:paraId="6F581D61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vAlign w:val="bottom"/>
          </w:tcPr>
          <w:p w14:paraId="226BFBD0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20</w:t>
            </w:r>
          </w:p>
        </w:tc>
      </w:tr>
      <w:tr w:rsidR="00E522A9" w:rsidRPr="00E622BC" w14:paraId="5FB0876D" w14:textId="77777777" w:rsidTr="00BD4B5F">
        <w:tc>
          <w:tcPr>
            <w:tcW w:w="1526" w:type="dxa"/>
            <w:vAlign w:val="bottom"/>
          </w:tcPr>
          <w:p w14:paraId="068D697E" w14:textId="77777777" w:rsidR="00E522A9" w:rsidRPr="00E622BC" w:rsidRDefault="005D29F7" w:rsidP="00BD4B5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ckened and ruffled cell surface</w:t>
            </w:r>
            <w:bookmarkStart w:id="0" w:name="_GoBack"/>
            <w:bookmarkEnd w:id="0"/>
          </w:p>
        </w:tc>
        <w:tc>
          <w:tcPr>
            <w:tcW w:w="709" w:type="dxa"/>
            <w:vAlign w:val="bottom"/>
          </w:tcPr>
          <w:p w14:paraId="7A14AC76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bottom"/>
          </w:tcPr>
          <w:p w14:paraId="062912B9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</w:tcPr>
          <w:p w14:paraId="70BFED64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</w:tcPr>
          <w:p w14:paraId="0E02F949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232224FC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</w:tcPr>
          <w:p w14:paraId="6FF1AB9D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25519E99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bottom"/>
          </w:tcPr>
          <w:p w14:paraId="473E1119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</w:tcPr>
          <w:p w14:paraId="3322CACB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58CA9800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</w:tcPr>
          <w:p w14:paraId="6F361210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709" w:type="dxa"/>
            <w:vAlign w:val="bottom"/>
          </w:tcPr>
          <w:p w14:paraId="085FD665" w14:textId="77777777" w:rsidR="00E522A9" w:rsidRPr="00E622BC" w:rsidRDefault="00E522A9" w:rsidP="00BD4B5F">
            <w:pPr>
              <w:rPr>
                <w:sz w:val="20"/>
                <w:szCs w:val="20"/>
              </w:rPr>
            </w:pPr>
            <w:r w:rsidRPr="00E622BC">
              <w:rPr>
                <w:color w:val="000000"/>
                <w:sz w:val="20"/>
                <w:szCs w:val="20"/>
              </w:rPr>
              <w:t>0</w:t>
            </w:r>
          </w:p>
        </w:tc>
      </w:tr>
    </w:tbl>
    <w:p w14:paraId="12485D48" w14:textId="77777777" w:rsidR="00E522A9" w:rsidRPr="00E622BC" w:rsidRDefault="00E522A9" w:rsidP="00E522A9">
      <w:pPr>
        <w:rPr>
          <w:sz w:val="20"/>
          <w:szCs w:val="20"/>
        </w:rPr>
      </w:pPr>
    </w:p>
    <w:p w14:paraId="7D2F5038" w14:textId="77777777" w:rsidR="00F22D98" w:rsidRDefault="00F22D98"/>
    <w:sectPr w:rsidR="00F22D98" w:rsidSect="00FC479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22A9"/>
    <w:rsid w:val="005D29F7"/>
    <w:rsid w:val="00E522A9"/>
    <w:rsid w:val="00F22D98"/>
    <w:rsid w:val="00FC4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72B8E3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22A9"/>
    <w:rPr>
      <w:rFonts w:ascii="Times New Roman" w:eastAsia="Times New Roman" w:hAnsi="Times New Roman" w:cs="Times New Roman"/>
      <w:lang w:val="en-GB" w:eastAsia="en-GB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rsid w:val="00E522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22A9"/>
    <w:rPr>
      <w:rFonts w:ascii="Times New Roman" w:eastAsia="Times New Roman" w:hAnsi="Times New Roman" w:cs="Times New Roman"/>
      <w:lang w:val="en-GB" w:eastAsia="en-GB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rsid w:val="00E522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141</Characters>
  <Application>Microsoft Macintosh Word</Application>
  <DocSecurity>0</DocSecurity>
  <Lines>9</Lines>
  <Paragraphs>2</Paragraphs>
  <ScaleCrop>false</ScaleCrop>
  <Company>Göteborgs universitet</Company>
  <LinksUpToDate>false</LinksUpToDate>
  <CharactersWithSpaces>1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a Tajsharani</dc:creator>
  <cp:keywords/>
  <dc:description/>
  <cp:lastModifiedBy>Homa Tajsharani</cp:lastModifiedBy>
  <cp:revision>2</cp:revision>
  <dcterms:created xsi:type="dcterms:W3CDTF">2013-07-18T13:43:00Z</dcterms:created>
  <dcterms:modified xsi:type="dcterms:W3CDTF">2013-07-20T13:22:00Z</dcterms:modified>
</cp:coreProperties>
</file>